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6A8D" w:rsidRDefault="00DC6A8D"/>
    <w:p w:rsidR="00DC6A8D" w:rsidRDefault="00DC6A8D">
      <w:r w:rsidRPr="00DC6A8D">
        <w:rPr>
          <w:noProof/>
        </w:rPr>
        <w:drawing>
          <wp:inline distT="0" distB="0" distL="0" distR="0">
            <wp:extent cx="4600575" cy="2905125"/>
            <wp:effectExtent l="19050" t="19050" r="28575" b="28575"/>
            <wp:docPr id="19" name="Picture 18" descr="SWISS MODE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WISS MODEL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1520" cy="2905722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6A8D" w:rsidRPr="00711630" w:rsidRDefault="00DC6A8D" w:rsidP="00DC6A8D">
      <w:pPr>
        <w:spacing w:line="360" w:lineRule="auto"/>
        <w:ind w:right="1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1F58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C6F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CE16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7116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711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estimation by SWISS MODEL</w:t>
      </w:r>
      <w:r w:rsidRPr="007116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11630">
        <w:rPr>
          <w:rFonts w:ascii="Times New Roman" w:hAnsi="Times New Roman" w:cs="Times New Roman"/>
          <w:color w:val="000000" w:themeColor="text1"/>
          <w:sz w:val="24"/>
          <w:szCs w:val="24"/>
        </w:rPr>
        <w:t>which stated that it was an unreliable model because of low sequence identity.</w:t>
      </w:r>
      <w:r w:rsidRPr="007116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</w:t>
      </w:r>
    </w:p>
    <w:p w:rsidR="00DC6A8D" w:rsidRPr="00FC6F07" w:rsidRDefault="00DC6A8D" w:rsidP="00DC6A8D">
      <w:pPr>
        <w:spacing w:line="360" w:lineRule="auto"/>
        <w:ind w:right="180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</w:p>
    <w:p w:rsidR="00DC6A8D" w:rsidRDefault="00DC6A8D" w:rsidP="00DC6A8D">
      <w:pPr>
        <w:spacing w:line="360" w:lineRule="auto"/>
        <w:ind w:right="1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A8D" w:rsidRDefault="00DC6A8D" w:rsidP="00DC6A8D">
      <w:pPr>
        <w:spacing w:line="360" w:lineRule="auto"/>
        <w:ind w:right="1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6A8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3785870" cy="1790700"/>
            <wp:effectExtent l="19050" t="19050" r="24130" b="19050"/>
            <wp:docPr id="3" name="Picture 15" descr="pyre2 intensive mo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yre2 intensive mod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5114" cy="1799802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6A8D" w:rsidRDefault="00DC6A8D" w:rsidP="00DC6A8D">
      <w:pPr>
        <w:spacing w:line="360" w:lineRule="auto"/>
        <w:ind w:right="1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7116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9F43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7116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D model building</w:t>
      </w:r>
      <w:r w:rsidRPr="00711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PHYRE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 the template</w:t>
      </w:r>
      <w:r w:rsidRPr="00711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G9X</w:t>
      </w:r>
      <w:r w:rsidR="00C42E6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C6A8D" w:rsidRDefault="00DC6A8D" w:rsidP="00DC6A8D">
      <w:pPr>
        <w:spacing w:line="360" w:lineRule="auto"/>
        <w:ind w:right="1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A8D" w:rsidRDefault="00DC6A8D" w:rsidP="00DC6A8D">
      <w:pPr>
        <w:spacing w:line="360" w:lineRule="auto"/>
        <w:ind w:right="1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A8D" w:rsidRDefault="00DC6A8D" w:rsidP="00DC6A8D">
      <w:pPr>
        <w:spacing w:line="360" w:lineRule="auto"/>
        <w:ind w:right="1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6A8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438167" cy="4114800"/>
            <wp:effectExtent l="19050" t="0" r="0" b="0"/>
            <wp:docPr id="32" name="Picture 29" descr="ENERGY MINIMIZ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ERGY MINIMIZATION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4078" cy="4126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6A8D" w:rsidRPr="00C42E61" w:rsidRDefault="00DC6A8D" w:rsidP="00404E51">
      <w:pPr>
        <w:spacing w:line="240" w:lineRule="auto"/>
        <w:ind w:right="180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 w:rsidRPr="00C42E6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shd w:val="clear" w:color="auto" w:fill="FFFFFF"/>
        </w:rPr>
        <w:t xml:space="preserve">Supplementary Figure </w:t>
      </w:r>
      <w:r w:rsidR="009F43BF" w:rsidRPr="00C42E6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shd w:val="clear" w:color="auto" w:fill="FFFFFF"/>
        </w:rPr>
        <w:t>3</w:t>
      </w:r>
      <w:r w:rsidRPr="00C42E61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C42E61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Energy minimized model of protein represents the</w:t>
      </w:r>
      <w:r w:rsidR="00404E51" w:rsidRPr="00C42E61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refinement of the model by the</w:t>
      </w:r>
      <w:r w:rsidRPr="00C42E61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elimination of high energies from the protein.</w:t>
      </w:r>
    </w:p>
    <w:p w:rsidR="00DC6A8D" w:rsidRDefault="00DC6A8D" w:rsidP="00DC6A8D">
      <w:pPr>
        <w:spacing w:line="360" w:lineRule="auto"/>
        <w:ind w:right="180"/>
        <w:rPr>
          <w:iCs/>
          <w:color w:val="000000" w:themeColor="text1"/>
          <w:shd w:val="clear" w:color="auto" w:fill="FFFFFF"/>
        </w:rPr>
      </w:pPr>
    </w:p>
    <w:p w:rsidR="00DC6A8D" w:rsidRDefault="00DC6A8D" w:rsidP="00DC6A8D">
      <w:pPr>
        <w:spacing w:line="360" w:lineRule="auto"/>
        <w:ind w:right="1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C6A8D" w:rsidRPr="001F5808" w:rsidRDefault="00DC6A8D" w:rsidP="00DC6A8D">
      <w:pPr>
        <w:pStyle w:val="NormalWeb"/>
        <w:shd w:val="clear" w:color="auto" w:fill="FFFFFF"/>
        <w:tabs>
          <w:tab w:val="left" w:pos="9630"/>
        </w:tabs>
        <w:spacing w:before="120" w:beforeAutospacing="0" w:after="120" w:afterAutospacing="0" w:line="360" w:lineRule="auto"/>
        <w:ind w:right="180"/>
        <w:jc w:val="both"/>
        <w:rPr>
          <w:i/>
          <w:iCs/>
          <w:color w:val="000000" w:themeColor="text1"/>
          <w:shd w:val="clear" w:color="auto" w:fill="FFFFFF"/>
        </w:rPr>
      </w:pPr>
    </w:p>
    <w:p w:rsidR="00DC6A8D" w:rsidRDefault="00DC6A8D"/>
    <w:sectPr w:rsidR="00DC6A8D" w:rsidSect="003E6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6A8D"/>
    <w:rsid w:val="002577AE"/>
    <w:rsid w:val="00322DB2"/>
    <w:rsid w:val="003E6F40"/>
    <w:rsid w:val="00404E51"/>
    <w:rsid w:val="009F43BF"/>
    <w:rsid w:val="00B111EF"/>
    <w:rsid w:val="00B30876"/>
    <w:rsid w:val="00C42E61"/>
    <w:rsid w:val="00CE16F7"/>
    <w:rsid w:val="00DC6A8D"/>
    <w:rsid w:val="00FC6F07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589CF"/>
  <w15:docId w15:val="{07E3CA48-A34C-4014-A0A1-E29B1279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A8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DC6A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C6A8D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DC6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TAL</dc:creator>
  <cp:lastModifiedBy>Sheetal Thakur</cp:lastModifiedBy>
  <cp:revision>7</cp:revision>
  <dcterms:created xsi:type="dcterms:W3CDTF">2022-12-13T06:50:00Z</dcterms:created>
  <dcterms:modified xsi:type="dcterms:W3CDTF">2023-03-04T04:21:00Z</dcterms:modified>
</cp:coreProperties>
</file>